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B0D9DC" w14:textId="77777777" w:rsidR="00207538" w:rsidRPr="001446CE" w:rsidRDefault="0048719B">
      <w:pPr>
        <w:rPr>
          <w:b/>
        </w:rPr>
      </w:pPr>
      <w:r w:rsidRPr="001446CE">
        <w:rPr>
          <w:b/>
        </w:rPr>
        <w:t>Safe Zones</w:t>
      </w:r>
      <w:r w:rsidR="001446CE">
        <w:rPr>
          <w:b/>
        </w:rPr>
        <w:t>:</w:t>
      </w:r>
      <w:r w:rsidRPr="001446CE">
        <w:rPr>
          <w:b/>
        </w:rPr>
        <w:t xml:space="preserve"> Interview </w:t>
      </w:r>
      <w:r w:rsidR="001446CE">
        <w:rPr>
          <w:b/>
        </w:rPr>
        <w:t>Questions</w:t>
      </w:r>
    </w:p>
    <w:p w14:paraId="1AA285A5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W</w:t>
      </w:r>
      <w:r>
        <w:t>hat is the purpose of Safe Zones?</w:t>
      </w:r>
    </w:p>
    <w:p w14:paraId="67EDD1AC" w14:textId="18CD3B27" w:rsidR="0048719B" w:rsidRDefault="0048719B" w:rsidP="0048719B">
      <w:pPr>
        <w:pStyle w:val="ListParagraph"/>
        <w:numPr>
          <w:ilvl w:val="0"/>
          <w:numId w:val="1"/>
        </w:numPr>
      </w:pPr>
      <w:r>
        <w:t>W</w:t>
      </w:r>
      <w:r>
        <w:t>hy</w:t>
      </w:r>
      <w:r w:rsidR="00BC5C68">
        <w:t xml:space="preserve"> were</w:t>
      </w:r>
      <w:r>
        <w:t xml:space="preserve"> Safe Zones </w:t>
      </w:r>
      <w:bookmarkStart w:id="0" w:name="_GoBack"/>
      <w:bookmarkEnd w:id="0"/>
      <w:r>
        <w:t>created</w:t>
      </w:r>
      <w:r>
        <w:t>?</w:t>
      </w:r>
    </w:p>
    <w:p w14:paraId="29919F4F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A</w:t>
      </w:r>
      <w:r>
        <w:t>re</w:t>
      </w:r>
      <w:r>
        <w:t xml:space="preserve"> there</w:t>
      </w:r>
      <w:r>
        <w:t xml:space="preserve"> any similar services like Safe Zones that </w:t>
      </w:r>
      <w:r>
        <w:t>you know of?</w:t>
      </w:r>
    </w:p>
    <w:p w14:paraId="52995BC9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Do you think there is anything unique about Safe Zones?</w:t>
      </w:r>
    </w:p>
    <w:p w14:paraId="60630FCD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What services do Safe Zones offer?</w:t>
      </w:r>
    </w:p>
    <w:p w14:paraId="536206E2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How would describe Safe Zones relationship with other services?</w:t>
      </w:r>
    </w:p>
    <w:p w14:paraId="72AEFD04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How does Safe Zones fit within the Crisis Care Pathway?</w:t>
      </w:r>
    </w:p>
    <w:p w14:paraId="3E2D7864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What is your understanding of a mental health crisis?</w:t>
      </w:r>
    </w:p>
    <w:p w14:paraId="71706A91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How would you describe your role within Safe Zones?</w:t>
      </w:r>
    </w:p>
    <w:p w14:paraId="00B53F81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How would you describe the training for your role?</w:t>
      </w:r>
    </w:p>
    <w:p w14:paraId="4451F109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Do you feel supported in your role?</w:t>
      </w:r>
    </w:p>
    <w:p w14:paraId="1698B074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What other roles exist within Safe Zones?</w:t>
      </w:r>
    </w:p>
    <w:p w14:paraId="7AB60A55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Do you know what other roles do in Safe Zones?</w:t>
      </w:r>
    </w:p>
    <w:p w14:paraId="34B767EC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How would describe your relationship with other roles within Safe Zones?</w:t>
      </w:r>
    </w:p>
    <w:p w14:paraId="7B1AAB1D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How would you describe the leadership within Safe Zones?</w:t>
      </w:r>
    </w:p>
    <w:p w14:paraId="49236455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What feedback mechanisms exist within Safe Zones?</w:t>
      </w:r>
    </w:p>
    <w:p w14:paraId="6DCCE0D3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Do you think there has been a clear plan of implementation for Safe Zones?</w:t>
      </w:r>
    </w:p>
    <w:p w14:paraId="67D9F796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Do you know who developed the plan of implementation for Safe Zones?</w:t>
      </w:r>
    </w:p>
    <w:p w14:paraId="2FFC15ED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Who do you believe is responsible for implementing this plan?</w:t>
      </w:r>
    </w:p>
    <w:p w14:paraId="74E1F62B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How flexible has the plan been?</w:t>
      </w:r>
    </w:p>
    <w:p w14:paraId="1BADBDFE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Can you talk me through the strengths and weaknesses of Safe Zones?</w:t>
      </w:r>
    </w:p>
    <w:p w14:paraId="735E822D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Do you think the model of Safe Zones works for delivering the outcomes set?</w:t>
      </w:r>
    </w:p>
    <w:p w14:paraId="0BB4EE70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What do you believe the strengths and weaknesses of Safe Zones has been so far?</w:t>
      </w:r>
    </w:p>
    <w:p w14:paraId="372BFC5B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What external or internal factors may have helped or hindered the progress of Safe Zones?</w:t>
      </w:r>
    </w:p>
    <w:p w14:paraId="2D7CF558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What do you think would enable Safe Zones to improve their services?</w:t>
      </w:r>
    </w:p>
    <w:p w14:paraId="2DDCF2FB" w14:textId="77777777" w:rsidR="0048719B" w:rsidRDefault="0048719B" w:rsidP="0048719B">
      <w:pPr>
        <w:pStyle w:val="ListParagraph"/>
        <w:numPr>
          <w:ilvl w:val="0"/>
          <w:numId w:val="1"/>
        </w:numPr>
      </w:pPr>
      <w:r>
        <w:t>What do you think the benefits and challenges of sub-contracting Safe Zones to The Children’s Society has been?</w:t>
      </w:r>
    </w:p>
    <w:p w14:paraId="10626200" w14:textId="77777777" w:rsidR="001446CE" w:rsidRDefault="001446CE" w:rsidP="0048719B">
      <w:pPr>
        <w:pStyle w:val="ListParagraph"/>
        <w:numPr>
          <w:ilvl w:val="0"/>
          <w:numId w:val="1"/>
        </w:numPr>
      </w:pPr>
      <w:r>
        <w:t>Is there anything else you would like to add?</w:t>
      </w:r>
    </w:p>
    <w:sectPr w:rsidR="001446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913762"/>
    <w:multiLevelType w:val="hybridMultilevel"/>
    <w:tmpl w:val="4B50BE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19B"/>
    <w:rsid w:val="001446CE"/>
    <w:rsid w:val="00207538"/>
    <w:rsid w:val="0048719B"/>
    <w:rsid w:val="00BC5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17EFE"/>
  <w15:chartTrackingRefBased/>
  <w15:docId w15:val="{5F8AB227-FFC2-4F08-9913-74A172FF2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71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EE780399835E49959AF7753E972A90" ma:contentTypeVersion="13" ma:contentTypeDescription="Create a new document." ma:contentTypeScope="" ma:versionID="b8f695ea94c02221210318a4f40d13b7">
  <xsd:schema xmlns:xsd="http://www.w3.org/2001/XMLSchema" xmlns:xs="http://www.w3.org/2001/XMLSchema" xmlns:p="http://schemas.microsoft.com/office/2006/metadata/properties" xmlns:ns3="51ba5242-2c41-401d-9b01-5da941874abe" xmlns:ns4="ee92f772-6257-49cf-bc2d-7cf4c352ea47" targetNamespace="http://schemas.microsoft.com/office/2006/metadata/properties" ma:root="true" ma:fieldsID="9162e8ee37408a0991279b966b64d499" ns3:_="" ns4:_="">
    <xsd:import namespace="51ba5242-2c41-401d-9b01-5da941874abe"/>
    <xsd:import namespace="ee92f772-6257-49cf-bc2d-7cf4c352ea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ba5242-2c41-401d-9b01-5da941874a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92f772-6257-49cf-bc2d-7cf4c352ea4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CDF4405-2C19-4814-90D2-C810BBB6AF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ba5242-2c41-401d-9b01-5da941874abe"/>
    <ds:schemaRef ds:uri="ee92f772-6257-49cf-bc2d-7cf4c352ea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9B10C30-9860-48C7-85BD-9B6482D42D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388AE1-E448-4050-AEBF-91736BDDA2E7}">
  <ds:schemaRefs>
    <ds:schemaRef ds:uri="ee92f772-6257-49cf-bc2d-7cf4c352ea47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1ba5242-2c41-401d-9b01-5da941874ab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43</Words>
  <Characters>1370</Characters>
  <Application>Microsoft Office Word</Application>
  <DocSecurity>0</DocSecurity>
  <Lines>2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bie Dutton</dc:creator>
  <cp:keywords/>
  <dc:description/>
  <cp:lastModifiedBy>Bobbie Dutton</cp:lastModifiedBy>
  <cp:revision>2</cp:revision>
  <dcterms:created xsi:type="dcterms:W3CDTF">2022-06-16T13:22:00Z</dcterms:created>
  <dcterms:modified xsi:type="dcterms:W3CDTF">2022-06-16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EE780399835E49959AF7753E972A90</vt:lpwstr>
  </property>
</Properties>
</file>